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A2BCF" w14:textId="23C5A332" w:rsidR="00A9253F" w:rsidRDefault="009F0B14" w:rsidP="002878FD">
      <w:pPr>
        <w:pStyle w:val="a4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 Tables</w:t>
      </w:r>
    </w:p>
    <w:p w14:paraId="7012808A" w14:textId="5AF75372" w:rsidR="00BB4A4C" w:rsidRDefault="00BF1621" w:rsidP="002878FD">
      <w:pPr>
        <w:pStyle w:val="a4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BF1621">
        <w:rPr>
          <w:rFonts w:ascii="Times New Roman" w:hAnsi="Times New Roman" w:cs="Times New Roman"/>
          <w:b/>
          <w:bCs/>
          <w:sz w:val="21"/>
          <w:szCs w:val="21"/>
        </w:rPr>
        <w:t xml:space="preserve">Table S1. </w:t>
      </w:r>
      <w:r w:rsidRPr="00BF1621">
        <w:rPr>
          <w:rFonts w:ascii="Times New Roman" w:hAnsi="Times New Roman" w:cs="Times New Roman"/>
          <w:sz w:val="21"/>
          <w:szCs w:val="21"/>
        </w:rPr>
        <w:t>shNRF2 sequences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BF1621">
        <w:rPr>
          <w:rFonts w:ascii="Times New Roman" w:hAnsi="Times New Roman" w:cs="Times New Roman"/>
          <w:b/>
          <w:bCs/>
          <w:sz w:val="21"/>
          <w:szCs w:val="21"/>
        </w:rPr>
        <w:t xml:space="preserve">Table S2. </w:t>
      </w:r>
      <w:r w:rsidRPr="00BF1621">
        <w:rPr>
          <w:rFonts w:ascii="Times New Roman" w:hAnsi="Times New Roman" w:cs="Times New Roman"/>
          <w:sz w:val="21"/>
          <w:szCs w:val="21"/>
        </w:rPr>
        <w:t>Primer sequences.</w:t>
      </w:r>
      <w:r w:rsidRPr="00BF1621">
        <w:rPr>
          <w:rFonts w:ascii="Times New Roman" w:hAnsi="Times New Roman" w:cs="Times New Roman"/>
          <w:b/>
          <w:bCs/>
          <w:sz w:val="21"/>
          <w:szCs w:val="21"/>
        </w:rPr>
        <w:t xml:space="preserve"> Table S3.</w:t>
      </w:r>
      <w:r w:rsidRPr="00BF1621">
        <w:rPr>
          <w:rFonts w:ascii="Times New Roman" w:hAnsi="Times New Roman" w:cs="Times New Roman"/>
          <w:sz w:val="21"/>
          <w:szCs w:val="21"/>
        </w:rPr>
        <w:t xml:space="preserve"> List of antibodies. </w:t>
      </w:r>
      <w:r w:rsidRPr="00BF1621">
        <w:rPr>
          <w:rFonts w:ascii="Times New Roman" w:hAnsi="Times New Roman" w:cs="Times New Roman"/>
          <w:b/>
          <w:bCs/>
          <w:sz w:val="21"/>
          <w:szCs w:val="21"/>
        </w:rPr>
        <w:t xml:space="preserve">Table S4. </w:t>
      </w:r>
      <w:r w:rsidRPr="00BF1621">
        <w:rPr>
          <w:rFonts w:ascii="Times New Roman" w:hAnsi="Times New Roman" w:cs="Times New Roman"/>
          <w:sz w:val="21"/>
          <w:szCs w:val="21"/>
        </w:rPr>
        <w:t>Plasmids sequences.</w:t>
      </w:r>
    </w:p>
    <w:p w14:paraId="110F6EE8" w14:textId="77777777" w:rsidR="00A9253F" w:rsidRDefault="009F0B14" w:rsidP="002878FD">
      <w:pPr>
        <w:widowControl/>
        <w:spacing w:line="400" w:lineRule="exact"/>
        <w:jc w:val="left"/>
        <w:rPr>
          <w:rFonts w:ascii="Times New Roman Regular" w:hAnsi="Times New Roman Regular" w:cs="Times New Roman Regular"/>
          <w:color w:val="000000"/>
          <w:kern w:val="0"/>
          <w:sz w:val="24"/>
          <w:lang w:eastAsia="zh-Hans" w:bidi="ar"/>
        </w:rPr>
      </w:pPr>
      <w:r>
        <w:rPr>
          <w:b/>
          <w:color w:val="000000"/>
          <w:sz w:val="18"/>
          <w:szCs w:val="18"/>
        </w:rPr>
        <w:t xml:space="preserve">Supplementary Table 1: </w:t>
      </w:r>
      <w:r>
        <w:rPr>
          <w:rFonts w:hint="eastAsia"/>
          <w:b/>
          <w:color w:val="000000"/>
          <w:sz w:val="18"/>
          <w:szCs w:val="18"/>
          <w:lang w:eastAsia="zh-Hans"/>
        </w:rPr>
        <w:t>sh</w:t>
      </w:r>
      <w:r>
        <w:rPr>
          <w:b/>
          <w:color w:val="000000"/>
          <w:sz w:val="18"/>
          <w:szCs w:val="18"/>
          <w:lang w:eastAsia="zh-Hans"/>
        </w:rPr>
        <w:t>NRF2</w:t>
      </w:r>
      <w:r>
        <w:rPr>
          <w:b/>
          <w:color w:val="000000"/>
          <w:sz w:val="18"/>
          <w:szCs w:val="18"/>
        </w:rPr>
        <w:t xml:space="preserve"> sequenc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40"/>
        <w:gridCol w:w="2246"/>
        <w:gridCol w:w="2413"/>
      </w:tblGrid>
      <w:tr w:rsidR="00A9253F" w14:paraId="45064A53" w14:textId="77777777"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1E716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Cs w:val="21"/>
                <w:lang w:eastAsia="zh-Hans" w:bidi="ar"/>
              </w:rPr>
              <w:t>sh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NRF2</w:t>
            </w: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F256CF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Cs w:val="21"/>
                <w:lang w:eastAsia="zh-Hans" w:bidi="ar"/>
              </w:rPr>
              <w:t>sense</w:t>
            </w:r>
          </w:p>
        </w:tc>
        <w:tc>
          <w:tcPr>
            <w:tcW w:w="2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F938D7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Cs w:val="21"/>
                <w:lang w:eastAsia="zh-Hans" w:bidi="ar"/>
              </w:rPr>
              <w:t>antisense</w:t>
            </w:r>
          </w:p>
        </w:tc>
      </w:tr>
      <w:tr w:rsidR="00A9253F" w14:paraId="3DC31724" w14:textId="77777777">
        <w:trPr>
          <w:trHeight w:val="1348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E312A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NRF2 1#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0D80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CCCCGGCAT</w:t>
            </w:r>
          </w:p>
          <w:p w14:paraId="6CBC27C2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TCACTAAACAC</w:t>
            </w:r>
          </w:p>
          <w:p w14:paraId="094E258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ACTCGAGTTGT</w:t>
            </w:r>
          </w:p>
          <w:p w14:paraId="1603779B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TTTAGTGAAAT</w:t>
            </w:r>
          </w:p>
          <w:p w14:paraId="1E101F92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CCGGTTTTTG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7E899" w14:textId="77777777" w:rsidR="00A9253F" w:rsidRDefault="009F0B14" w:rsidP="002878FD">
            <w:pPr>
              <w:widowControl/>
              <w:spacing w:afterLines="101" w:after="315"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ATTCAAAAACCGGCATTTCACTAAACACAACTCGAGTTGTGTTTAGTGAAATGCCGGG</w:t>
            </w:r>
          </w:p>
        </w:tc>
      </w:tr>
      <w:tr w:rsidR="00A9253F" w14:paraId="2A1B9B6F" w14:textId="77777777">
        <w:trPr>
          <w:trHeight w:val="9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5B86BD" w14:textId="14338AF4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NRF2 2#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4CBF2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CCGCAGCAAA</w:t>
            </w:r>
          </w:p>
          <w:p w14:paraId="654E0160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AGAGATGGCAA</w:t>
            </w:r>
          </w:p>
          <w:p w14:paraId="7C97AFAA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TCGAGTTGCCATC</w:t>
            </w:r>
          </w:p>
          <w:p w14:paraId="623B0D42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TTGTTTGCTGCT</w:t>
            </w:r>
          </w:p>
          <w:p w14:paraId="0E788A9A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TTTG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69DF75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ATTCAAAAAGCAG</w:t>
            </w:r>
          </w:p>
          <w:p w14:paraId="15AE571C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AACAAGAGATGG</w:t>
            </w:r>
          </w:p>
          <w:p w14:paraId="5C508B3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AACTCGAGTTGCC</w:t>
            </w:r>
          </w:p>
          <w:p w14:paraId="18F97FBF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TCTCTTGTTTGCTG</w:t>
            </w:r>
          </w:p>
          <w:p w14:paraId="36A66FCB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G</w:t>
            </w:r>
          </w:p>
        </w:tc>
      </w:tr>
    </w:tbl>
    <w:p w14:paraId="40EB9FF0" w14:textId="77777777" w:rsidR="009F0B14" w:rsidRDefault="009F0B14" w:rsidP="002878FD">
      <w:pPr>
        <w:widowControl/>
        <w:spacing w:line="400" w:lineRule="exact"/>
        <w:jc w:val="left"/>
        <w:rPr>
          <w:b/>
          <w:color w:val="000000"/>
          <w:sz w:val="18"/>
          <w:szCs w:val="18"/>
        </w:rPr>
      </w:pPr>
    </w:p>
    <w:p w14:paraId="0026BF41" w14:textId="285ADD61" w:rsidR="00A9253F" w:rsidRDefault="009F0B14" w:rsidP="002878FD">
      <w:pPr>
        <w:widowControl/>
        <w:spacing w:line="400" w:lineRule="exact"/>
        <w:jc w:val="left"/>
        <w:rPr>
          <w:rFonts w:ascii="Times New Roman Regular" w:hAnsi="Times New Roman Regular" w:cs="Times New Roman Regular"/>
          <w:color w:val="000000"/>
          <w:kern w:val="0"/>
          <w:sz w:val="24"/>
          <w:lang w:eastAsia="zh-Hans" w:bidi="ar"/>
        </w:rPr>
      </w:pPr>
      <w:r>
        <w:rPr>
          <w:b/>
          <w:color w:val="000000"/>
          <w:sz w:val="18"/>
          <w:szCs w:val="18"/>
        </w:rPr>
        <w:t>Supplementary Table 2: Primer sequenc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3730"/>
        <w:gridCol w:w="284"/>
      </w:tblGrid>
      <w:tr w:rsidR="00A9253F" w14:paraId="04E04192" w14:textId="77777777" w:rsidTr="009F0B14">
        <w:tc>
          <w:tcPr>
            <w:tcW w:w="0" w:type="auto"/>
            <w:tcBorders>
              <w:bottom w:val="single" w:sz="4" w:space="0" w:color="auto"/>
            </w:tcBorders>
          </w:tcPr>
          <w:p w14:paraId="6983D07E" w14:textId="77777777" w:rsidR="00A9253F" w:rsidRDefault="00A9253F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</w:p>
        </w:tc>
        <w:tc>
          <w:tcPr>
            <w:tcW w:w="4014" w:type="dxa"/>
            <w:gridSpan w:val="2"/>
            <w:tcBorders>
              <w:bottom w:val="single" w:sz="4" w:space="0" w:color="auto"/>
            </w:tcBorders>
          </w:tcPr>
          <w:p w14:paraId="00E24E3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bCs/>
                <w:szCs w:val="21"/>
                <w:lang w:eastAsia="zh-Hans"/>
              </w:rPr>
              <w:t>sequence</w:t>
            </w: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（</w:t>
            </w: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5'-3'</w:t>
            </w: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）</w:t>
            </w:r>
          </w:p>
        </w:tc>
      </w:tr>
      <w:tr w:rsidR="00A9253F" w14:paraId="4292DBDD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single" w:sz="4" w:space="0" w:color="auto"/>
            </w:tcBorders>
          </w:tcPr>
          <w:p w14:paraId="2A40357D" w14:textId="77777777" w:rsidR="00A9253F" w:rsidRDefault="009F0B14" w:rsidP="002878FD">
            <w:pPr>
              <w:widowControl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RF2</w:t>
            </w:r>
          </w:p>
        </w:tc>
        <w:tc>
          <w:tcPr>
            <w:tcW w:w="3730" w:type="dxa"/>
            <w:tcBorders>
              <w:top w:val="single" w:sz="4" w:space="0" w:color="auto"/>
            </w:tcBorders>
          </w:tcPr>
          <w:p w14:paraId="7C50CB44" w14:textId="28899D0C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</w:rPr>
              <w:t>CACATCCAGTCAGAAACCAGTG</w:t>
            </w:r>
          </w:p>
        </w:tc>
      </w:tr>
      <w:tr w:rsidR="00A9253F" w14:paraId="0F9691D7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17097B97" w14:textId="77777777" w:rsidR="00A9253F" w:rsidRDefault="00A9253F" w:rsidP="002878FD">
            <w:pPr>
              <w:widowControl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</w:p>
        </w:tc>
        <w:tc>
          <w:tcPr>
            <w:tcW w:w="3730" w:type="dxa"/>
          </w:tcPr>
          <w:p w14:paraId="61D6FC36" w14:textId="425AA708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R:</w:t>
            </w:r>
            <w:r w:rsidR="00835D7F"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Cs w:val="21"/>
                <w:lang w:eastAsia="zh-Hans" w:bidi="ar"/>
              </w:rPr>
              <w:t>GGAATGTCTGCGCCAAAAGCT</w:t>
            </w:r>
          </w:p>
        </w:tc>
      </w:tr>
      <w:tr w:rsidR="00A9253F" w14:paraId="1AA54E0A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1E65A000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Rα</w:t>
            </w:r>
          </w:p>
        </w:tc>
        <w:tc>
          <w:tcPr>
            <w:tcW w:w="3730" w:type="dxa"/>
          </w:tcPr>
          <w:p w14:paraId="3BB7F100" w14:textId="2AC6B74C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:</w:t>
            </w:r>
            <w:r w:rsidR="00835D7F"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CTTACTGACCAACCTGGCAGA</w:t>
            </w:r>
          </w:p>
        </w:tc>
      </w:tr>
      <w:tr w:rsidR="00A9253F" w14:paraId="274982AF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bottom w:val="nil"/>
            </w:tcBorders>
          </w:tcPr>
          <w:p w14:paraId="52AFA295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  <w:tcBorders>
              <w:bottom w:val="nil"/>
            </w:tcBorders>
          </w:tcPr>
          <w:p w14:paraId="36FD1CE0" w14:textId="2472ACD6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GATCTCTAGCCAGGCACATTC</w:t>
            </w:r>
          </w:p>
        </w:tc>
      </w:tr>
      <w:tr w:rsidR="00A9253F" w14:paraId="4767501E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4A274E16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Rβ</w:t>
            </w: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60EB8C04" w14:textId="5E5D597E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:</w:t>
            </w:r>
            <w:r w:rsidR="00835D7F"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AGTCCCTGGTGGTGTGAAGC</w:t>
            </w:r>
          </w:p>
        </w:tc>
      </w:tr>
      <w:tr w:rsidR="00A9253F" w14:paraId="743CD24B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6179607E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0877BA90" w14:textId="3E3F291D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ACAGCGCAGAAGTGAGCATC</w:t>
            </w:r>
          </w:p>
        </w:tc>
      </w:tr>
      <w:tr w:rsidR="00A9253F" w14:paraId="5537B802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5C5C78FC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GPR30</w:t>
            </w: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629A518F" w14:textId="18191E6C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CAGGTCCAGCAGAGGTACAC</w:t>
            </w:r>
          </w:p>
        </w:tc>
      </w:tr>
      <w:tr w:rsidR="00A9253F" w14:paraId="0DD10C45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559B157E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39946AC6" w14:textId="16B0C365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AGAGTGGGAAGAAACAGATG</w:t>
            </w:r>
          </w:p>
        </w:tc>
      </w:tr>
      <w:tr w:rsidR="00A9253F" w14:paraId="5296169D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27D05A7B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CD44</w:t>
            </w: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7F2BE8FC" w14:textId="1644A8F9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CCAGAAGGAACAGTGGTTTGGC</w:t>
            </w:r>
          </w:p>
        </w:tc>
      </w:tr>
      <w:tr w:rsidR="00A9253F" w14:paraId="39C2E3C1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62EE63AB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6E7280C4" w14:textId="63132389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ACTGTCCTCTGGGCTTGGTGTT</w:t>
            </w:r>
          </w:p>
        </w:tc>
      </w:tr>
      <w:tr w:rsidR="00A9253F" w14:paraId="65CD6E48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04A82308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CD49f</w:t>
            </w: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41549B0F" w14:textId="704718C1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CGAAACCAAGGTTCTGAGCCCA</w:t>
            </w:r>
          </w:p>
        </w:tc>
      </w:tr>
      <w:tr w:rsidR="00A9253F" w14:paraId="41812544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150CA636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2151283B" w14:textId="728DAA15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CTTGGATCTCCACTGAGGCAGT</w:t>
            </w:r>
          </w:p>
        </w:tc>
      </w:tr>
      <w:tr w:rsidR="00A9253F" w14:paraId="1E8C63D5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nil"/>
            </w:tcBorders>
          </w:tcPr>
          <w:p w14:paraId="127F86A2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GCLC</w:t>
            </w:r>
          </w:p>
        </w:tc>
        <w:tc>
          <w:tcPr>
            <w:tcW w:w="3730" w:type="dxa"/>
            <w:tcBorders>
              <w:top w:val="nil"/>
            </w:tcBorders>
          </w:tcPr>
          <w:p w14:paraId="415CC207" w14:textId="3FC2DF24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GAAGTGGATGTGGACACCAGA</w:t>
            </w:r>
          </w:p>
        </w:tc>
      </w:tr>
      <w:tr w:rsidR="00A9253F" w14:paraId="3AB416D8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0ADE9B54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</w:tcPr>
          <w:p w14:paraId="18F99ACB" w14:textId="31F73721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CTTGTAGTCAGGATGGTTTGC</w:t>
            </w:r>
          </w:p>
        </w:tc>
      </w:tr>
      <w:tr w:rsidR="00A9253F" w14:paraId="7E7C98EB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29DD1FAE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GCLM</w:t>
            </w:r>
          </w:p>
        </w:tc>
        <w:tc>
          <w:tcPr>
            <w:tcW w:w="3730" w:type="dxa"/>
          </w:tcPr>
          <w:p w14:paraId="23152D6E" w14:textId="740AB8AA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TCTTGCCTCCTGCTGTGTGATG</w:t>
            </w:r>
          </w:p>
        </w:tc>
      </w:tr>
      <w:tr w:rsidR="00A9253F" w14:paraId="231E1224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0D0365E9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</w:tcPr>
          <w:p w14:paraId="56695CE8" w14:textId="5A5B3D21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TTGGAAACTTGCTTCAGAAAGC</w:t>
            </w:r>
          </w:p>
        </w:tc>
      </w:tr>
      <w:tr w:rsidR="00A9253F" w14:paraId="2A1E2BE7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53AAAB18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lastRenderedPageBreak/>
              <w:t>TXNRD1</w:t>
            </w:r>
          </w:p>
        </w:tc>
        <w:tc>
          <w:tcPr>
            <w:tcW w:w="3730" w:type="dxa"/>
          </w:tcPr>
          <w:p w14:paraId="5572A483" w14:textId="79450010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TTACTTGGGCATCCCTGGTGA</w:t>
            </w:r>
          </w:p>
        </w:tc>
      </w:tr>
      <w:tr w:rsidR="00A9253F" w14:paraId="69C285CC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62870F7D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</w:tcPr>
          <w:p w14:paraId="726A0EB1" w14:textId="67206749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CGCACTCCAAAGCGACATAGG</w:t>
            </w:r>
          </w:p>
        </w:tc>
      </w:tr>
      <w:tr w:rsidR="00A9253F" w14:paraId="143F24AF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6693D9B8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ABCC2</w:t>
            </w:r>
          </w:p>
        </w:tc>
        <w:tc>
          <w:tcPr>
            <w:tcW w:w="3730" w:type="dxa"/>
          </w:tcPr>
          <w:p w14:paraId="5114564A" w14:textId="612756ED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CCAACTTGTGGCTGTGATAGG</w:t>
            </w:r>
          </w:p>
        </w:tc>
      </w:tr>
      <w:tr w:rsidR="00A9253F" w14:paraId="0C72B20C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556F1235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</w:tcPr>
          <w:p w14:paraId="211A63C8" w14:textId="3D3EA228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ATCCAGGACTGCTGTGGGACAT</w:t>
            </w:r>
          </w:p>
        </w:tc>
      </w:tr>
      <w:tr w:rsidR="00A9253F" w14:paraId="4135539D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2725274A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ABCB1</w:t>
            </w:r>
          </w:p>
        </w:tc>
        <w:tc>
          <w:tcPr>
            <w:tcW w:w="3730" w:type="dxa"/>
          </w:tcPr>
          <w:p w14:paraId="57610CCF" w14:textId="26DFAD21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CTGTCAAGGAAGCCAATGCCT</w:t>
            </w:r>
          </w:p>
        </w:tc>
      </w:tr>
      <w:tr w:rsidR="00A9253F" w14:paraId="0D5BF54E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35D595E3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</w:tcPr>
          <w:p w14:paraId="5DE3F5DD" w14:textId="6E01813C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TGCAATGGCGATCCTCTGCTTC</w:t>
            </w:r>
          </w:p>
        </w:tc>
      </w:tr>
      <w:tr w:rsidR="00A9253F" w14:paraId="20C61EE3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1BDE78E5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ABCG2</w:t>
            </w:r>
          </w:p>
        </w:tc>
        <w:tc>
          <w:tcPr>
            <w:tcW w:w="3730" w:type="dxa"/>
          </w:tcPr>
          <w:p w14:paraId="40D0AE93" w14:textId="4AC7C81E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TTCTCAGCAGCTCTTCGGCTT</w:t>
            </w:r>
          </w:p>
        </w:tc>
      </w:tr>
      <w:tr w:rsidR="00A9253F" w14:paraId="1CB61492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6B9BAA00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</w:tcPr>
          <w:p w14:paraId="4DD5C367" w14:textId="6D550156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TCCTCCAGACACACCACGGATA</w:t>
            </w:r>
          </w:p>
        </w:tc>
      </w:tr>
      <w:tr w:rsidR="00A9253F" w14:paraId="5AD48D42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103FE9D4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B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Cs w:val="21"/>
                <w:lang w:eastAsia="zh-Hans" w:bidi="ar"/>
              </w:rPr>
              <w:t>cl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-2</w:t>
            </w:r>
          </w:p>
        </w:tc>
        <w:tc>
          <w:tcPr>
            <w:tcW w:w="3730" w:type="dxa"/>
          </w:tcPr>
          <w:p w14:paraId="7EFA13BF" w14:textId="7121234B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ATCGCCCTGTGGATGACTGAGT</w:t>
            </w:r>
          </w:p>
        </w:tc>
      </w:tr>
      <w:tr w:rsidR="00A9253F" w14:paraId="4D76B698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273BF505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</w:tcPr>
          <w:p w14:paraId="423384B4" w14:textId="1F53F98C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CCAGGAGAAATCAAACAGAG</w:t>
            </w:r>
          </w:p>
        </w:tc>
      </w:tr>
      <w:tr w:rsidR="00A9253F" w14:paraId="4298AABD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5E47D0D0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AR</w:t>
            </w:r>
          </w:p>
        </w:tc>
        <w:tc>
          <w:tcPr>
            <w:tcW w:w="3730" w:type="dxa"/>
          </w:tcPr>
          <w:p w14:paraId="0422B57A" w14:textId="739928BA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ATGGTGAGCCGAGTGCCCTATC</w:t>
            </w:r>
          </w:p>
        </w:tc>
      </w:tr>
      <w:tr w:rsidR="00A9253F" w14:paraId="07F4CAB9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75DAEEF2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</w:tcPr>
          <w:p w14:paraId="6B0DB565" w14:textId="55BC629A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ATGGTCCCTGGCAGTCTCCAAA</w:t>
            </w:r>
          </w:p>
        </w:tc>
      </w:tr>
      <w:tr w:rsidR="00A9253F" w14:paraId="7BDCBCD5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5511C564" w14:textId="77777777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HPRT</w:t>
            </w:r>
          </w:p>
        </w:tc>
        <w:tc>
          <w:tcPr>
            <w:tcW w:w="3730" w:type="dxa"/>
          </w:tcPr>
          <w:p w14:paraId="25CE7149" w14:textId="371F91AD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TGACACTGGCAAAACAATGCA</w:t>
            </w:r>
          </w:p>
        </w:tc>
      </w:tr>
      <w:tr w:rsidR="00A9253F" w14:paraId="0B0A689F" w14:textId="77777777" w:rsidTr="009F0B14">
        <w:trPr>
          <w:gridAfter w:val="1"/>
          <w:wAfter w:w="284" w:type="dxa"/>
        </w:trPr>
        <w:tc>
          <w:tcPr>
            <w:tcW w:w="0" w:type="auto"/>
          </w:tcPr>
          <w:p w14:paraId="5E4523E0" w14:textId="77777777" w:rsidR="00A9253F" w:rsidRDefault="00A9253F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3730" w:type="dxa"/>
          </w:tcPr>
          <w:p w14:paraId="1D7E22D1" w14:textId="51246A9F" w:rsidR="00A9253F" w:rsidRDefault="009F0B14" w:rsidP="00835D7F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R:</w:t>
            </w:r>
            <w:r w:rsidR="00835D7F"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/>
                <w:bCs/>
                <w:szCs w:val="21"/>
                <w:lang w:eastAsia="zh-Hans"/>
              </w:rPr>
              <w:t>GGTCCTTTTCACCAGCAAGCT</w:t>
            </w:r>
          </w:p>
        </w:tc>
      </w:tr>
      <w:tr w:rsidR="00A9253F" w14:paraId="3379198E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bottom w:val="nil"/>
            </w:tcBorders>
          </w:tcPr>
          <w:p w14:paraId="295C542F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 xml:space="preserve">NRF2 promotor </w:t>
            </w:r>
            <w:proofErr w:type="spellStart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ChIP</w:t>
            </w:r>
            <w:proofErr w:type="spellEnd"/>
          </w:p>
        </w:tc>
        <w:tc>
          <w:tcPr>
            <w:tcW w:w="3730" w:type="dxa"/>
            <w:tcBorders>
              <w:bottom w:val="nil"/>
            </w:tcBorders>
          </w:tcPr>
          <w:p w14:paraId="5616604C" w14:textId="7D1B2841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F:</w:t>
            </w:r>
            <w:r w:rsidR="00835D7F"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eastAsiaTheme="minorEastAsia" w:hAnsi="Times New Roman Regular" w:cs="Times New Roman Regular" w:hint="eastAsia"/>
                <w:szCs w:val="21"/>
                <w:lang w:eastAsia="zh-Hans"/>
              </w:rPr>
              <w:t>TGACTGCGAACACGAGCTG</w:t>
            </w:r>
          </w:p>
        </w:tc>
      </w:tr>
      <w:tr w:rsidR="00A9253F" w14:paraId="74D55C4D" w14:textId="77777777" w:rsidTr="009F0B14">
        <w:trPr>
          <w:gridAfter w:val="1"/>
          <w:wAfter w:w="284" w:type="dxa"/>
        </w:trPr>
        <w:tc>
          <w:tcPr>
            <w:tcW w:w="0" w:type="auto"/>
            <w:tcBorders>
              <w:top w:val="nil"/>
              <w:bottom w:val="nil"/>
            </w:tcBorders>
          </w:tcPr>
          <w:p w14:paraId="47D61D2D" w14:textId="77777777" w:rsidR="00A9253F" w:rsidRDefault="00A9253F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3730" w:type="dxa"/>
            <w:tcBorders>
              <w:top w:val="nil"/>
              <w:bottom w:val="nil"/>
            </w:tcBorders>
          </w:tcPr>
          <w:p w14:paraId="7C2A10D9" w14:textId="15E4454B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:</w:t>
            </w:r>
            <w:r w:rsidR="00835D7F"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TTACCGCCCGAGAATGGCG</w:t>
            </w:r>
          </w:p>
        </w:tc>
      </w:tr>
      <w:tr w:rsidR="00A9253F" w14:paraId="0B1F3052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2DF6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siER</w:t>
            </w:r>
            <w:proofErr w:type="spellEnd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α 1#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8811568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Cs w:val="21"/>
                <w:lang w:eastAsia="zh-Hans"/>
              </w:rPr>
              <w:t>UUCUCCGAACGUGUCACGUTT</w:t>
            </w:r>
          </w:p>
        </w:tc>
      </w:tr>
      <w:tr w:rsidR="00A9253F" w14:paraId="49772042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D5EE1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siER</w:t>
            </w:r>
            <w:proofErr w:type="spellEnd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α 2#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87DB435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GAUGAAAGGUGGGAUACGATT</w:t>
            </w:r>
          </w:p>
        </w:tc>
      </w:tr>
      <w:tr w:rsidR="00A9253F" w14:paraId="460DDEFF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D56F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siNRF2 1#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29F585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CAGUCUUCAUUGCUACUAATT</w:t>
            </w:r>
          </w:p>
        </w:tc>
      </w:tr>
      <w:tr w:rsidR="00A9253F" w14:paraId="1771D336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0B61B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siNRF2 2#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0C6D8A3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GAAUGGUCCUAAAACACCATT</w:t>
            </w:r>
          </w:p>
        </w:tc>
      </w:tr>
      <w:tr w:rsidR="00A9253F" w14:paraId="40632D6B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08AF9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siAR</w:t>
            </w:r>
            <w:proofErr w:type="spellEnd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 xml:space="preserve"> 1#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9A02974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AGACGCUUCUACCAGCUCAC</w:t>
            </w:r>
          </w:p>
        </w:tc>
      </w:tr>
      <w:tr w:rsidR="00A9253F" w14:paraId="203DFA2A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23963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siAR</w:t>
            </w:r>
            <w:proofErr w:type="spellEnd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 xml:space="preserve"> 2#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6F06ACD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GGAUUUGAGGUUACCUCAATT</w:t>
            </w:r>
          </w:p>
        </w:tc>
      </w:tr>
      <w:tr w:rsidR="00A9253F" w14:paraId="7628CA65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2DFDF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siER</w:t>
            </w:r>
            <w:proofErr w:type="spellEnd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β 1#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D4333D8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GAGGGUACAAGUCCUCAAUTT</w:t>
            </w:r>
          </w:p>
        </w:tc>
      </w:tr>
      <w:tr w:rsidR="00A9253F" w14:paraId="44AFCDE5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9783C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siER</w:t>
            </w:r>
            <w:proofErr w:type="spellEnd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β 2#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8B64CDF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UCUUAAUCGCGUAUAAGGCTT</w:t>
            </w:r>
          </w:p>
        </w:tc>
      </w:tr>
      <w:tr w:rsidR="00A9253F" w14:paraId="5E89AC8E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A9D97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siGPR30 1#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5FC63B4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GCUGUACAUUGAGCAGAAATT</w:t>
            </w:r>
          </w:p>
        </w:tc>
      </w:tr>
      <w:tr w:rsidR="00A9253F" w14:paraId="2D713675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DBE51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siGPR30 2#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3E6B177F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UAGGAAACCUCACGACUGGUU</w:t>
            </w:r>
          </w:p>
        </w:tc>
      </w:tr>
      <w:tr w:rsidR="00A9253F" w14:paraId="0C257AFF" w14:textId="77777777" w:rsidTr="009F0B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84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42FFB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Negative sequence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A02A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UUCUCCGAACGUGUCACGUTT</w:t>
            </w:r>
          </w:p>
        </w:tc>
      </w:tr>
    </w:tbl>
    <w:p w14:paraId="6722CA90" w14:textId="77777777" w:rsidR="00BF1621" w:rsidRDefault="00BF1621" w:rsidP="002878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b/>
          <w:color w:val="000000"/>
          <w:sz w:val="18"/>
          <w:szCs w:val="18"/>
        </w:rPr>
      </w:pPr>
    </w:p>
    <w:p w14:paraId="14EC3B71" w14:textId="1AF94041" w:rsidR="00A9253F" w:rsidRDefault="009F0B14" w:rsidP="002878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Supplementary Table 3: List of </w:t>
      </w:r>
      <w:r>
        <w:rPr>
          <w:rFonts w:hint="eastAsia"/>
          <w:b/>
          <w:color w:val="000000"/>
          <w:sz w:val="18"/>
          <w:szCs w:val="18"/>
        </w:rPr>
        <w:t>a</w:t>
      </w:r>
      <w:r>
        <w:rPr>
          <w:b/>
          <w:color w:val="000000"/>
          <w:sz w:val="18"/>
          <w:szCs w:val="18"/>
        </w:rPr>
        <w:t>ntibodies</w:t>
      </w:r>
    </w:p>
    <w:tbl>
      <w:tblPr>
        <w:tblStyle w:val="a3"/>
        <w:tblW w:w="0" w:type="auto"/>
        <w:tblInd w:w="-132" w:type="dxa"/>
        <w:tblLayout w:type="fixed"/>
        <w:tblLook w:val="04A0" w:firstRow="1" w:lastRow="0" w:firstColumn="1" w:lastColumn="0" w:noHBand="0" w:noVBand="1"/>
      </w:tblPr>
      <w:tblGrid>
        <w:gridCol w:w="951"/>
        <w:gridCol w:w="1134"/>
        <w:gridCol w:w="851"/>
        <w:gridCol w:w="1307"/>
        <w:gridCol w:w="2264"/>
      </w:tblGrid>
      <w:tr w:rsidR="00A9253F" w14:paraId="2B12B5B0" w14:textId="77777777">
        <w:tc>
          <w:tcPr>
            <w:tcW w:w="9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B1175F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Hans" w:bidi="ar"/>
              </w:rPr>
              <w:t>antibody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DA6FA1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Hans" w:bidi="ar"/>
              </w:rPr>
              <w:t>application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F93E58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Hans" w:bidi="ar"/>
              </w:rPr>
              <w:t>antigen</w:t>
            </w:r>
          </w:p>
        </w:tc>
        <w:tc>
          <w:tcPr>
            <w:tcW w:w="13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D97B0D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0"/>
                <w:szCs w:val="20"/>
                <w:lang w:eastAsia="zh-Hans" w:bidi="ar"/>
              </w:rPr>
              <w:t>d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Hans" w:bidi="ar"/>
              </w:rPr>
              <w:t>ilution ratio</w:t>
            </w:r>
          </w:p>
        </w:tc>
        <w:tc>
          <w:tcPr>
            <w:tcW w:w="22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528DB1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Hans" w:bidi="ar"/>
              </w:rPr>
              <w:t>company</w:t>
            </w:r>
          </w:p>
        </w:tc>
      </w:tr>
      <w:tr w:rsidR="00A9253F" w14:paraId="58EDA180" w14:textId="77777777">
        <w:trPr>
          <w:trHeight w:val="495"/>
        </w:trPr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D0FA7B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BCG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25F67B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W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6DB690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abbit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0158C0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:500</w:t>
            </w:r>
          </w:p>
        </w:tc>
        <w:tc>
          <w:tcPr>
            <w:tcW w:w="22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B69E8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bcam,ab</w:t>
            </w:r>
            <w:proofErr w:type="gramEnd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52897</w:t>
            </w:r>
          </w:p>
        </w:tc>
      </w:tr>
      <w:tr w:rsidR="00A9253F" w14:paraId="60E407A4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8544" w14:textId="77777777" w:rsidR="00A9253F" w:rsidRDefault="00A9253F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4C69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0F4A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abbi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7E19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1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545B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bcam,ab</w:t>
            </w:r>
            <w:proofErr w:type="gramEnd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52897</w:t>
            </w:r>
          </w:p>
        </w:tc>
      </w:tr>
      <w:tr w:rsidR="00A9253F" w14:paraId="679B8C9B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FD97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499F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W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2258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abbi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4BA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:5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3783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Dako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3562</w:t>
            </w:r>
          </w:p>
        </w:tc>
      </w:tr>
      <w:tr w:rsidR="00A9253F" w14:paraId="500BD381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056D" w14:textId="77777777" w:rsidR="00A9253F" w:rsidRDefault="009F0B14" w:rsidP="002878FD">
            <w:pPr>
              <w:widowControl/>
              <w:spacing w:beforeLines="20" w:before="62"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Bcl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0EBF" w14:textId="77777777" w:rsidR="00A9253F" w:rsidRDefault="009F0B14" w:rsidP="002878FD">
            <w:pPr>
              <w:widowControl/>
              <w:spacing w:beforeLines="20" w:before="62"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W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A1A8" w14:textId="77777777" w:rsidR="00A9253F" w:rsidRDefault="009F0B14" w:rsidP="002878FD">
            <w:pPr>
              <w:widowControl/>
              <w:spacing w:beforeLines="20" w:before="62"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abbi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9601" w14:textId="77777777" w:rsidR="00A9253F" w:rsidRDefault="009F0B14" w:rsidP="002878FD">
            <w:pPr>
              <w:widowControl/>
              <w:spacing w:beforeLines="20" w:before="62"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7464" w14:textId="0A296A08" w:rsidR="00A9253F" w:rsidRDefault="009F0B14" w:rsidP="002878FD">
            <w:pPr>
              <w:widowControl/>
              <w:spacing w:beforeLines="20" w:before="62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cam,</w:t>
            </w:r>
            <w:r w:rsidR="005D663E"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59348</w:t>
            </w:r>
          </w:p>
        </w:tc>
      </w:tr>
      <w:tr w:rsidR="00A9253F" w14:paraId="621166F2" w14:textId="77777777">
        <w:trPr>
          <w:trHeight w:val="42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D80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480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W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0DE3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u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9E45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B0FB" w14:textId="134CF395" w:rsidR="00A9253F" w:rsidRDefault="009F0B14" w:rsidP="002878FD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cam,</w:t>
            </w:r>
            <w:r w:rsidR="005D663E"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b6124</w:t>
            </w:r>
          </w:p>
        </w:tc>
      </w:tr>
      <w:tr w:rsidR="00A9253F" w14:paraId="364437AE" w14:textId="77777777">
        <w:trPr>
          <w:trHeight w:val="39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42FB" w14:textId="77777777" w:rsidR="00A9253F" w:rsidRDefault="00A9253F" w:rsidP="002878FD">
            <w:pPr>
              <w:widowControl/>
              <w:spacing w:afterLines="30" w:after="93"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74B2" w14:textId="77777777" w:rsidR="00A9253F" w:rsidRDefault="009F0B14" w:rsidP="002878FD">
            <w:pPr>
              <w:widowControl/>
              <w:spacing w:afterLines="30" w:after="93"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9E85" w14:textId="77777777" w:rsidR="00A9253F" w:rsidRDefault="009F0B14" w:rsidP="002878FD">
            <w:pPr>
              <w:widowControl/>
              <w:spacing w:afterLines="30" w:after="93"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u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FD3B" w14:textId="77777777" w:rsidR="00A9253F" w:rsidRDefault="009F0B14" w:rsidP="002878FD">
            <w:pPr>
              <w:widowControl/>
              <w:spacing w:afterLines="30" w:after="93"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2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7AA7" w14:textId="107FD64D" w:rsidR="00A9253F" w:rsidRDefault="009F0B14" w:rsidP="002878FD">
            <w:pPr>
              <w:widowControl/>
              <w:spacing w:afterLines="30" w:after="93" w:line="400" w:lineRule="exact"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cam,</w:t>
            </w:r>
            <w:r w:rsidR="005D663E"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b6124</w:t>
            </w:r>
          </w:p>
        </w:tc>
      </w:tr>
      <w:tr w:rsidR="00A9253F" w14:paraId="6A400200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CDF9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D49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B967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W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6648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u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A508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0BAE" w14:textId="097960B6" w:rsidR="00A9253F" w:rsidRDefault="009F0B14" w:rsidP="002878FD">
            <w:pPr>
              <w:widowControl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cam,</w:t>
            </w:r>
            <w:r w:rsidR="005D663E"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194969</w:t>
            </w:r>
          </w:p>
        </w:tc>
      </w:tr>
      <w:tr w:rsidR="00A9253F" w14:paraId="595C92D8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BA81" w14:textId="77777777" w:rsidR="00A9253F" w:rsidRDefault="00A9253F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AE0D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CB44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u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BF6D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2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9CA0" w14:textId="4F0EE523" w:rsidR="00A9253F" w:rsidRDefault="009F0B14" w:rsidP="002878FD">
            <w:pPr>
              <w:widowControl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cam,</w:t>
            </w:r>
            <w:r w:rsidR="005D663E"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194969</w:t>
            </w:r>
          </w:p>
        </w:tc>
      </w:tr>
      <w:tr w:rsidR="00A9253F" w14:paraId="05945E72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57D0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宋体" w:hAnsi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R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9D42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W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A68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u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295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10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AD18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Santa, sc-542</w:t>
            </w:r>
          </w:p>
        </w:tc>
      </w:tr>
      <w:tr w:rsidR="00A9253F" w14:paraId="491A4CCD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DE1C" w14:textId="77777777" w:rsidR="00A9253F" w:rsidRDefault="00A9253F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8F77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CA61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u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D8B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1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8021" w14:textId="05FCD1F2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Santa,</w:t>
            </w:r>
            <w:r w:rsidR="005D663E"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sc-542</w:t>
            </w:r>
          </w:p>
        </w:tc>
      </w:tr>
      <w:tr w:rsidR="00A9253F" w14:paraId="3078DBD9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3402" w14:textId="77777777" w:rsidR="00A9253F" w:rsidRDefault="00A9253F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FAE7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6960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abbi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72A5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1DEC" w14:textId="562FE1F8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cam,</w:t>
            </w:r>
            <w:r w:rsidR="005D663E"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32063</w:t>
            </w:r>
          </w:p>
        </w:tc>
      </w:tr>
      <w:tr w:rsidR="00A9253F" w14:paraId="35F85EB2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EA00" w14:textId="77777777" w:rsidR="00A9253F" w:rsidRDefault="00A9253F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D77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ChI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E047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abbi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E60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sz w:val="18"/>
                <w:szCs w:val="21"/>
              </w:rPr>
              <w:t>μ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/100</w:t>
            </w:r>
            <w:r>
              <w:rPr>
                <w:sz w:val="18"/>
                <w:szCs w:val="21"/>
              </w:rPr>
              <w:t>μ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531E" w14:textId="55987E3E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cam,</w:t>
            </w:r>
            <w:r w:rsidR="005D663E"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ab32063</w:t>
            </w:r>
          </w:p>
        </w:tc>
      </w:tr>
      <w:tr w:rsidR="00A9253F" w14:paraId="4B58CD54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A05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R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F77D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W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38D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abbi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A145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5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C162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Proteintech,16396-1-AP</w:t>
            </w:r>
          </w:p>
        </w:tc>
      </w:tr>
      <w:tr w:rsidR="00A9253F" w14:paraId="1A7DA972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EB9B" w14:textId="77777777" w:rsidR="00A9253F" w:rsidRDefault="00A9253F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55D9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5D0B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abbi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487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1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AC0F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Proteintech,16396-1-AP</w:t>
            </w:r>
          </w:p>
        </w:tc>
      </w:tr>
      <w:tr w:rsidR="00A9253F" w14:paraId="27A2A619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46C4" w14:textId="77777777" w:rsidR="00A9253F" w:rsidRDefault="00A9253F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AA91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3C96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Rabbi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445E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Cs w:val="21"/>
                <w:lang w:eastAsia="zh-Hans" w:bidi="ar"/>
              </w:rPr>
              <w:t>: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eastAsia="zh-Hans" w:bidi="ar"/>
              </w:rPr>
              <w:t>2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D058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Proteintech,16396-1-AP</w:t>
            </w:r>
          </w:p>
        </w:tc>
      </w:tr>
      <w:tr w:rsidR="00A9253F" w14:paraId="142F0397" w14:textId="77777777">
        <w:tc>
          <w:tcPr>
            <w:tcW w:w="9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5CAD6BD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DP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19CD957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W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4ABFCA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ous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3AC727D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1:500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9B0F189" w14:textId="71D572A5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KANG CHEN,</w:t>
            </w:r>
            <w:r w:rsidR="005D663E"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 </w:t>
            </w:r>
            <w:bookmarkStart w:id="0" w:name="_GoBack"/>
            <w:bookmarkEnd w:id="0"/>
            <w:r>
              <w:rPr>
                <w:rFonts w:ascii="Times New Roman Regular" w:eastAsia="TimesNewRomanPSMT" w:hAnsi="Times New Roman Regular" w:cs="Times New Roman Regular"/>
                <w:color w:val="000000"/>
                <w:kern w:val="0"/>
                <w:szCs w:val="21"/>
                <w:lang w:bidi="ar"/>
              </w:rPr>
              <w:t>KC-5G4</w:t>
            </w:r>
          </w:p>
        </w:tc>
      </w:tr>
    </w:tbl>
    <w:p w14:paraId="6AA98435" w14:textId="77777777" w:rsidR="00A9253F" w:rsidRDefault="009F0B14" w:rsidP="002878FD">
      <w:pPr>
        <w:spacing w:line="360" w:lineRule="auto"/>
        <w:jc w:val="left"/>
        <w:rPr>
          <w:b/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bbreviation:</w:t>
      </w:r>
      <w:r>
        <w:rPr>
          <w:rFonts w:hint="eastAsia"/>
          <w:color w:val="000000"/>
          <w:sz w:val="18"/>
          <w:szCs w:val="18"/>
        </w:rPr>
        <w:t xml:space="preserve"> WB: Western Blot; IHC: </w:t>
      </w:r>
      <w:r>
        <w:rPr>
          <w:color w:val="000000"/>
          <w:sz w:val="18"/>
          <w:szCs w:val="18"/>
          <w:shd w:val="clear" w:color="auto" w:fill="FEFFFF"/>
        </w:rPr>
        <w:t>Immunohistochemical</w:t>
      </w:r>
      <w:r>
        <w:rPr>
          <w:rFonts w:hint="eastAsia"/>
          <w:color w:val="000000"/>
          <w:sz w:val="18"/>
          <w:szCs w:val="18"/>
        </w:rPr>
        <w:t xml:space="preserve">; IF: </w:t>
      </w:r>
      <w:r>
        <w:rPr>
          <w:color w:val="000000"/>
          <w:sz w:val="18"/>
          <w:szCs w:val="18"/>
          <w:shd w:val="clear" w:color="auto" w:fill="FEFFFF"/>
        </w:rPr>
        <w:t>Immunofluorescence</w:t>
      </w:r>
      <w:r>
        <w:rPr>
          <w:rFonts w:hint="eastAsia"/>
          <w:color w:val="000000"/>
          <w:sz w:val="18"/>
          <w:szCs w:val="18"/>
        </w:rPr>
        <w:t>.</w:t>
      </w:r>
    </w:p>
    <w:p w14:paraId="4B466A4A" w14:textId="77777777" w:rsidR="009F0B14" w:rsidRDefault="009F0B14" w:rsidP="002878FD">
      <w:pPr>
        <w:widowControl/>
        <w:spacing w:line="400" w:lineRule="exact"/>
        <w:jc w:val="left"/>
        <w:rPr>
          <w:b/>
          <w:color w:val="000000"/>
          <w:sz w:val="18"/>
          <w:szCs w:val="18"/>
        </w:rPr>
      </w:pPr>
    </w:p>
    <w:p w14:paraId="0441C29E" w14:textId="2A63A1E4" w:rsidR="00A9253F" w:rsidRDefault="009F0B14" w:rsidP="002878FD">
      <w:pPr>
        <w:widowControl/>
        <w:spacing w:line="400" w:lineRule="exact"/>
        <w:jc w:val="left"/>
        <w:rPr>
          <w:rFonts w:ascii="Times New Roman Regular" w:hAnsi="Times New Roman Regular" w:cs="Times New Roman Regular"/>
          <w:color w:val="000000"/>
          <w:kern w:val="0"/>
          <w:sz w:val="24"/>
          <w:lang w:eastAsia="zh-Hans" w:bidi="ar"/>
        </w:rPr>
      </w:pPr>
      <w:r>
        <w:rPr>
          <w:b/>
          <w:color w:val="000000"/>
          <w:sz w:val="18"/>
          <w:szCs w:val="18"/>
        </w:rPr>
        <w:t>Supplementary Table 4: Plasmids sequenc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57"/>
        <w:gridCol w:w="3542"/>
      </w:tblGrid>
      <w:tr w:rsidR="00A9253F" w14:paraId="048B709A" w14:textId="77777777">
        <w:tc>
          <w:tcPr>
            <w:tcW w:w="26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D3E74F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N</w:t>
            </w:r>
            <w:r>
              <w:rPr>
                <w:rFonts w:ascii="Times New Roman Regular" w:eastAsiaTheme="minorEastAsia" w:hAnsi="Times New Roman Regular" w:cs="Times New Roman Regular" w:hint="eastAsia"/>
                <w:szCs w:val="21"/>
                <w:lang w:eastAsia="zh-Hans"/>
              </w:rPr>
              <w:t>ame</w:t>
            </w:r>
          </w:p>
        </w:tc>
        <w:tc>
          <w:tcPr>
            <w:tcW w:w="35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5DBF95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Cs w:val="21"/>
                <w:lang w:eastAsia="zh-Hans"/>
              </w:rPr>
              <w:t>sequence</w:t>
            </w:r>
          </w:p>
        </w:tc>
      </w:tr>
      <w:tr w:rsidR="00A9253F" w14:paraId="0382871C" w14:textId="77777777"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B83A2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Normal-</w:t>
            </w:r>
            <w:proofErr w:type="spellStart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luc</w:t>
            </w:r>
            <w:proofErr w:type="spellEnd"/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5D252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Cs w:val="21"/>
                <w:lang w:eastAsia="zh-Hans"/>
              </w:rPr>
              <w:t>GGTACCCGTTCAGGGTGACTGCGAACACGAGCTGCCGGAGCTGTCCACATCTCCCCTAGGCAGGGCCCACTGGCCCCAGCCCGGGAAGGGAGCAAGGGCGGGAGGGCTCGAG</w:t>
            </w:r>
          </w:p>
        </w:tc>
      </w:tr>
      <w:tr w:rsidR="00A9253F" w14:paraId="166CACB0" w14:textId="77777777">
        <w:tc>
          <w:tcPr>
            <w:tcW w:w="2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85DF31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Mutation-</w:t>
            </w:r>
            <w:proofErr w:type="spellStart"/>
            <w:r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  <w:t>luc</w:t>
            </w:r>
            <w:proofErr w:type="spellEnd"/>
          </w:p>
        </w:tc>
        <w:tc>
          <w:tcPr>
            <w:tcW w:w="35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0201C" w14:textId="77777777" w:rsidR="00A9253F" w:rsidRDefault="009F0B14" w:rsidP="002878FD">
            <w:pPr>
              <w:widowControl/>
              <w:spacing w:line="400" w:lineRule="exact"/>
              <w:jc w:val="left"/>
              <w:rPr>
                <w:rFonts w:ascii="Times New Roman Regular" w:eastAsiaTheme="minorEastAsia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Cs w:val="21"/>
                <w:lang w:eastAsia="zh-Hans"/>
              </w:rPr>
              <w:t>GGTACCCGTTCAGGGTGACTGCGAACACGAGCTGCCGGAGCTGTCCACATCTCCCTAGGCAGGGCCCATCGGCCCCAGCCCGGGAAGGGAGCAAGGGCGGGAGGGCTCGAG</w:t>
            </w:r>
          </w:p>
        </w:tc>
      </w:tr>
    </w:tbl>
    <w:p w14:paraId="62299F99" w14:textId="77777777" w:rsidR="00A9253F" w:rsidRDefault="00A9253F" w:rsidP="002878FD">
      <w:pPr>
        <w:widowControl/>
        <w:spacing w:line="400" w:lineRule="exact"/>
        <w:jc w:val="left"/>
        <w:rPr>
          <w:rFonts w:ascii="Times New Roman Regular" w:hAnsi="Times New Roman Regular" w:cs="Times New Roman Regular"/>
          <w:color w:val="000000"/>
          <w:kern w:val="0"/>
          <w:sz w:val="24"/>
          <w:lang w:eastAsia="zh-Hans" w:bidi="ar"/>
        </w:rPr>
      </w:pPr>
    </w:p>
    <w:p w14:paraId="71DC8B3E" w14:textId="77777777" w:rsidR="00A9253F" w:rsidRDefault="00A9253F" w:rsidP="002878FD">
      <w:pPr>
        <w:widowControl/>
        <w:spacing w:line="400" w:lineRule="exact"/>
        <w:jc w:val="left"/>
        <w:rPr>
          <w:rFonts w:ascii="Times New Roman Regular" w:hAnsi="Times New Roman Regular" w:cs="Times New Roman Regular"/>
          <w:color w:val="000000"/>
          <w:kern w:val="0"/>
          <w:sz w:val="24"/>
          <w:lang w:eastAsia="zh-Hans" w:bidi="ar"/>
        </w:rPr>
      </w:pPr>
    </w:p>
    <w:p w14:paraId="34D6C17C" w14:textId="77777777" w:rsidR="00A9253F" w:rsidRDefault="00A9253F" w:rsidP="002878FD">
      <w:pPr>
        <w:widowControl/>
        <w:spacing w:line="400" w:lineRule="exact"/>
        <w:jc w:val="left"/>
        <w:rPr>
          <w:rFonts w:ascii="Times New Roman Regular" w:hAnsi="Times New Roman Regular" w:cs="Times New Roman Regular"/>
          <w:color w:val="000000"/>
          <w:kern w:val="0"/>
          <w:sz w:val="24"/>
          <w:lang w:eastAsia="zh-Hans" w:bidi="ar"/>
        </w:rPr>
      </w:pPr>
    </w:p>
    <w:p w14:paraId="2DC9848B" w14:textId="77777777" w:rsidR="00A9253F" w:rsidRDefault="00A9253F" w:rsidP="002878FD">
      <w:pPr>
        <w:jc w:val="left"/>
      </w:pPr>
    </w:p>
    <w:sectPr w:rsidR="00A92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1EA074" w14:textId="77777777" w:rsidR="0037661E" w:rsidRDefault="0037661E" w:rsidP="00D079A0">
      <w:r>
        <w:separator/>
      </w:r>
    </w:p>
  </w:endnote>
  <w:endnote w:type="continuationSeparator" w:id="0">
    <w:p w14:paraId="44378E86" w14:textId="77777777" w:rsidR="0037661E" w:rsidRDefault="0037661E" w:rsidP="00D07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NewRomanPSMT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71C8D1" w14:textId="77777777" w:rsidR="0037661E" w:rsidRDefault="0037661E" w:rsidP="00D079A0">
      <w:r>
        <w:separator/>
      </w:r>
    </w:p>
  </w:footnote>
  <w:footnote w:type="continuationSeparator" w:id="0">
    <w:p w14:paraId="0CB29696" w14:textId="77777777" w:rsidR="0037661E" w:rsidRDefault="0037661E" w:rsidP="00D07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3EE8233"/>
    <w:rsid w:val="FCFFBED4"/>
    <w:rsid w:val="002878FD"/>
    <w:rsid w:val="0037661E"/>
    <w:rsid w:val="005D663E"/>
    <w:rsid w:val="00835D7F"/>
    <w:rsid w:val="009A177C"/>
    <w:rsid w:val="009F0B14"/>
    <w:rsid w:val="00A9253F"/>
    <w:rsid w:val="00BB4A4C"/>
    <w:rsid w:val="00BF1621"/>
    <w:rsid w:val="00C44273"/>
    <w:rsid w:val="00D079A0"/>
    <w:rsid w:val="00F5588A"/>
    <w:rsid w:val="23FF7C6A"/>
    <w:rsid w:val="73EE8233"/>
    <w:rsid w:val="7FFFD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C26FD2"/>
  <w15:docId w15:val="{1E73F3D4-8D81-7A49-B474-87CE2ABA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默认"/>
    <w:qFormat/>
    <w:rPr>
      <w:rFonts w:ascii="Helvetica Neue" w:eastAsia="Arial Unicode MS" w:hAnsi="Helvetica Neue" w:cs="Arial Unicode MS"/>
      <w:color w:val="000000"/>
      <w:sz w:val="22"/>
      <w:szCs w:val="22"/>
    </w:rPr>
  </w:style>
  <w:style w:type="paragraph" w:styleId="a5">
    <w:name w:val="header"/>
    <w:basedOn w:val="a"/>
    <w:link w:val="a6"/>
    <w:rsid w:val="00D079A0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rsid w:val="00D079A0"/>
    <w:rPr>
      <w:kern w:val="2"/>
      <w:sz w:val="21"/>
      <w:szCs w:val="24"/>
    </w:rPr>
  </w:style>
  <w:style w:type="paragraph" w:styleId="a7">
    <w:name w:val="footer"/>
    <w:basedOn w:val="a"/>
    <w:link w:val="a8"/>
    <w:rsid w:val="00D079A0"/>
    <w:pPr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rsid w:val="00D079A0"/>
    <w:rPr>
      <w:kern w:val="2"/>
      <w:sz w:val="21"/>
      <w:szCs w:val="24"/>
    </w:rPr>
  </w:style>
  <w:style w:type="paragraph" w:styleId="a9">
    <w:name w:val="Balloon Text"/>
    <w:basedOn w:val="a"/>
    <w:link w:val="aa"/>
    <w:rsid w:val="00D079A0"/>
    <w:rPr>
      <w:rFonts w:ascii="Microsoft YaHei UI" w:eastAsia="Microsoft YaHei UI"/>
      <w:sz w:val="18"/>
      <w:szCs w:val="18"/>
    </w:rPr>
  </w:style>
  <w:style w:type="character" w:customStyle="1" w:styleId="aa">
    <w:name w:val="批注框文本 字符"/>
    <w:basedOn w:val="a0"/>
    <w:link w:val="a9"/>
    <w:rsid w:val="00D079A0"/>
    <w:rPr>
      <w:rFonts w:ascii="Microsoft YaHei UI" w:eastAsia="Microsoft YaHei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8</TotalTime>
  <Pages>3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lei</dc:creator>
  <cp:lastModifiedBy>PYF</cp:lastModifiedBy>
  <cp:revision>9</cp:revision>
  <dcterms:created xsi:type="dcterms:W3CDTF">2021-03-12T05:14:00Z</dcterms:created>
  <dcterms:modified xsi:type="dcterms:W3CDTF">2022-09-1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